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A4E" w:rsidRPr="009D1749" w:rsidRDefault="000D37B9" w:rsidP="002F1A4E">
      <w:pPr>
        <w:spacing w:line="480" w:lineRule="auto"/>
        <w:rPr>
          <w:rFonts w:asciiTheme="minorBidi" w:hAnsiTheme="minorBidi"/>
          <w:color w:val="000000" w:themeColor="text1"/>
          <w:sz w:val="24"/>
        </w:rPr>
      </w:pPr>
      <w:bookmarkStart w:id="0" w:name="_GoBack"/>
      <w:bookmarkEnd w:id="0"/>
      <w:r>
        <w:rPr>
          <w:rFonts w:asciiTheme="minorBidi" w:hAnsiTheme="minorBidi"/>
          <w:b/>
          <w:color w:val="000000" w:themeColor="text1"/>
          <w:sz w:val="24"/>
        </w:rPr>
        <w:t>Table 4</w:t>
      </w:r>
      <w:r w:rsidR="002F1A4E" w:rsidRPr="009D1749">
        <w:rPr>
          <w:rFonts w:asciiTheme="minorBidi" w:hAnsiTheme="minorBidi"/>
          <w:b/>
          <w:color w:val="000000" w:themeColor="text1"/>
          <w:sz w:val="24"/>
        </w:rPr>
        <w:t xml:space="preserve">. </w:t>
      </w:r>
      <w:r w:rsidR="00735C47">
        <w:rPr>
          <w:rFonts w:asciiTheme="minorBidi" w:hAnsiTheme="minorBidi"/>
          <w:b/>
          <w:color w:val="000000" w:themeColor="text1"/>
          <w:sz w:val="24"/>
        </w:rPr>
        <w:t>Statistical result</w:t>
      </w:r>
      <w:r w:rsidR="003B138E">
        <w:rPr>
          <w:rFonts w:asciiTheme="minorBidi" w:hAnsiTheme="minorBidi"/>
          <w:b/>
          <w:color w:val="000000" w:themeColor="text1"/>
          <w:sz w:val="24"/>
        </w:rPr>
        <w:t>s</w:t>
      </w:r>
      <w:r w:rsidR="00CA3DCC">
        <w:rPr>
          <w:rFonts w:asciiTheme="minorBidi" w:hAnsiTheme="minorBidi"/>
          <w:b/>
          <w:color w:val="000000" w:themeColor="text1"/>
          <w:sz w:val="24"/>
        </w:rPr>
        <w:t xml:space="preserve"> of </w:t>
      </w:r>
      <w:r>
        <w:rPr>
          <w:rFonts w:asciiTheme="minorBidi" w:hAnsiTheme="minorBidi"/>
          <w:b/>
          <w:bCs/>
          <w:color w:val="000000" w:themeColor="text1"/>
          <w:sz w:val="24"/>
        </w:rPr>
        <w:t>micro-CT</w:t>
      </w:r>
      <w:r w:rsidR="00CA3DCC">
        <w:rPr>
          <w:rFonts w:asciiTheme="minorBidi" w:hAnsiTheme="minorBidi"/>
          <w:b/>
          <w:bCs/>
          <w:color w:val="000000" w:themeColor="text1"/>
          <w:sz w:val="24"/>
        </w:rPr>
        <w:t xml:space="preserve"> analysis</w:t>
      </w:r>
      <w:r w:rsidR="002F1A4E" w:rsidRPr="009D1749">
        <w:rPr>
          <w:rFonts w:asciiTheme="minorBidi" w:hAnsiTheme="minorBidi"/>
          <w:b/>
          <w:bCs/>
          <w:color w:val="000000" w:themeColor="text1"/>
          <w:sz w:val="24"/>
        </w:rPr>
        <w:t>.</w:t>
      </w:r>
    </w:p>
    <w:p w:rsidR="002F1A4E" w:rsidRPr="009D1749" w:rsidRDefault="002F1A4E" w:rsidP="009564C8">
      <w:pPr>
        <w:spacing w:line="480" w:lineRule="auto"/>
        <w:rPr>
          <w:rFonts w:asciiTheme="minorBidi" w:hAnsiTheme="minorBidi"/>
          <w:color w:val="000000" w:themeColor="text1"/>
          <w:sz w:val="24"/>
        </w:rPr>
      </w:pPr>
    </w:p>
    <w:tbl>
      <w:tblPr>
        <w:tblW w:w="8490" w:type="dxa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17"/>
        <w:gridCol w:w="3402"/>
        <w:gridCol w:w="2971"/>
      </w:tblGrid>
      <w:tr w:rsidR="00CA3DCC" w:rsidRPr="009D1749" w:rsidTr="003B138E">
        <w:trPr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Paramet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Comparison</w:t>
            </w:r>
          </w:p>
        </w:tc>
        <w:tc>
          <w:tcPr>
            <w:tcW w:w="297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 xml:space="preserve"> value</w:t>
            </w:r>
          </w:p>
        </w:tc>
      </w:tr>
      <w:tr w:rsidR="00031230" w:rsidRPr="009D1749" w:rsidTr="003B138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031230" w:rsidRPr="00CA3DCC" w:rsidRDefault="00031230" w:rsidP="00031230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B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031230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031230" w:rsidRPr="009564C8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2971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031230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8.95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F65633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F65633">
              <w:rPr>
                <w:rFonts w:asciiTheme="minorBidi" w:hAnsiTheme="minorBidi"/>
                <w:color w:val="000000" w:themeColor="text1"/>
                <w:sz w:val="24"/>
              </w:rPr>
              <w:t>06</w:t>
            </w:r>
          </w:p>
          <w:p w:rsidR="00031230" w:rsidRPr="009D1749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1.29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F65633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F65633">
              <w:rPr>
                <w:rFonts w:asciiTheme="minorBidi" w:hAnsiTheme="minorBidi"/>
                <w:color w:val="000000" w:themeColor="text1"/>
                <w:sz w:val="24"/>
              </w:rPr>
              <w:t>1</w:t>
            </w:r>
          </w:p>
        </w:tc>
      </w:tr>
      <w:tr w:rsidR="009564C8" w:rsidRPr="009D1749" w:rsidTr="003B138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1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0D37B9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CBV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0D37B9" w:rsidRDefault="000D37B9" w:rsidP="000D37B9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CA3DCC" w:rsidRDefault="000D37B9" w:rsidP="000D37B9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7.35</w:t>
            </w:r>
            <w:r w:rsidR="009564C8">
              <w:rPr>
                <w:rFonts w:ascii="Arial" w:hAnsi="Arial"/>
                <w:color w:val="000000" w:themeColor="text1"/>
                <w:sz w:val="24"/>
              </w:rPr>
              <w:t>,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="009564C8"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1</w:t>
            </w:r>
          </w:p>
          <w:p w:rsidR="009564C8" w:rsidRPr="009D1749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9.02</w:t>
            </w:r>
            <w:r w:rsidR="009564C8">
              <w:rPr>
                <w:rFonts w:ascii="Arial" w:hAnsi="Arial"/>
                <w:color w:val="000000" w:themeColor="text1"/>
                <w:sz w:val="24"/>
              </w:rPr>
              <w:t>,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="009564C8"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2</w:t>
            </w:r>
          </w:p>
        </w:tc>
      </w:tr>
      <w:tr w:rsidR="009564C8" w:rsidRPr="009564C8" w:rsidTr="003B138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1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0D37B9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BM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0D37B9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0D37B9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 w:rsidR="000D37B9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9564C8" w:rsidRDefault="009564C8" w:rsidP="000D37B9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9.81</w:t>
            </w:r>
            <w:r w:rsidR="009564C8">
              <w:rPr>
                <w:rFonts w:ascii="Arial" w:hAnsi="Arial"/>
                <w:color w:val="000000" w:themeColor="text1"/>
                <w:sz w:val="24"/>
              </w:rPr>
              <w:t>,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="009564C8"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06</w:t>
            </w:r>
          </w:p>
          <w:p w:rsidR="009564C8" w:rsidRPr="009564C8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1.77</w:t>
            </w:r>
            <w:r w:rsidR="009564C8">
              <w:rPr>
                <w:rFonts w:ascii="Arial" w:hAnsi="Arial"/>
                <w:color w:val="000000" w:themeColor="text1"/>
                <w:sz w:val="24"/>
              </w:rPr>
              <w:t>,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="009564C8"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 </w:t>
            </w:r>
            <w:r w:rsidR="009564C8" w:rsidRPr="009564C8">
              <w:rPr>
                <w:rFonts w:asciiTheme="minorBidi" w:hAnsiTheme="minorBidi"/>
                <w:color w:val="000000" w:themeColor="text1"/>
                <w:sz w:val="24"/>
              </w:rPr>
              <w:t>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09</w:t>
            </w:r>
          </w:p>
        </w:tc>
      </w:tr>
      <w:tr w:rsidR="00031230" w:rsidRPr="009564C8" w:rsidTr="003B138E">
        <w:trPr>
          <w:jc w:val="center"/>
        </w:trPr>
        <w:tc>
          <w:tcPr>
            <w:tcW w:w="21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031230" w:rsidRPr="00CA3DCC" w:rsidRDefault="00031230" w:rsidP="00031230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CB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031230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031230" w:rsidRPr="00CA3DCC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031230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7.48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1</w:t>
            </w:r>
          </w:p>
          <w:p w:rsidR="00031230" w:rsidRPr="009D1749" w:rsidRDefault="00031230" w:rsidP="00031230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9.60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031230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315875">
              <w:rPr>
                <w:rFonts w:asciiTheme="minorBidi" w:hAnsiTheme="minorBidi"/>
                <w:color w:val="000000" w:themeColor="text1"/>
                <w:sz w:val="24"/>
              </w:rPr>
              <w:t>2</w:t>
            </w:r>
          </w:p>
        </w:tc>
      </w:tr>
    </w:tbl>
    <w:p w:rsidR="002F1A4E" w:rsidRPr="009564C8" w:rsidRDefault="002F1A4E" w:rsidP="002F1A4E">
      <w:pPr>
        <w:rPr>
          <w:rFonts w:asciiTheme="minorBidi" w:hAnsiTheme="minorBidi"/>
          <w:lang w:val="fr-FR"/>
        </w:rPr>
      </w:pPr>
    </w:p>
    <w:sectPr w:rsidR="002F1A4E" w:rsidRPr="009564C8" w:rsidSect="009564C8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0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1A7E" w:rsidRDefault="006F1A7E">
      <w:r>
        <w:separator/>
      </w:r>
    </w:p>
  </w:endnote>
  <w:endnote w:type="continuationSeparator" w:id="0">
    <w:p w:rsidR="006F1A7E" w:rsidRDefault="006F1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548247"/>
      <w:docPartObj>
        <w:docPartGallery w:val="Page Numbers (Bottom of Page)"/>
        <w:docPartUnique/>
      </w:docPartObj>
    </w:sdtPr>
    <w:sdtEndPr/>
    <w:sdtContent>
      <w:p w:rsidR="00FA3DF5" w:rsidRDefault="006F45CD">
        <w:pPr>
          <w:pStyle w:val="a3"/>
          <w:jc w:val="center"/>
        </w:pPr>
        <w:r w:rsidRPr="00A15827">
          <w:fldChar w:fldCharType="begin"/>
        </w:r>
        <w:r>
          <w:instrText>PAGE   \* MERGEFORMAT</w:instrText>
        </w:r>
        <w:r w:rsidRPr="00A15827">
          <w:fldChar w:fldCharType="separate"/>
        </w:r>
        <w:r w:rsidRPr="002810A8">
          <w:rPr>
            <w:noProof/>
            <w:lang w:val="ja-JP"/>
          </w:rPr>
          <w:t>17</w:t>
        </w:r>
        <w:r w:rsidRPr="00A15827">
          <w:fldChar w:fldCharType="end"/>
        </w:r>
      </w:p>
    </w:sdtContent>
  </w:sdt>
  <w:p w:rsidR="00FA3DF5" w:rsidRDefault="006F1A7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1A7E" w:rsidRDefault="006F1A7E">
      <w:r>
        <w:separator/>
      </w:r>
    </w:p>
  </w:footnote>
  <w:footnote w:type="continuationSeparator" w:id="0">
    <w:p w:rsidR="006F1A7E" w:rsidRDefault="006F1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rawingGridHorizontalSpacing w:val="105"/>
  <w:drawingGridVerticalSpacing w:val="307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CD"/>
    <w:rsid w:val="00031230"/>
    <w:rsid w:val="000917B5"/>
    <w:rsid w:val="000D37B9"/>
    <w:rsid w:val="000E7F18"/>
    <w:rsid w:val="00100F16"/>
    <w:rsid w:val="001306AC"/>
    <w:rsid w:val="0016006F"/>
    <w:rsid w:val="001608DC"/>
    <w:rsid w:val="00162C6D"/>
    <w:rsid w:val="001C1B57"/>
    <w:rsid w:val="00205483"/>
    <w:rsid w:val="00223132"/>
    <w:rsid w:val="00241D88"/>
    <w:rsid w:val="002E4E18"/>
    <w:rsid w:val="002F1A4E"/>
    <w:rsid w:val="002F32A4"/>
    <w:rsid w:val="00315875"/>
    <w:rsid w:val="00361C05"/>
    <w:rsid w:val="00394804"/>
    <w:rsid w:val="003B138E"/>
    <w:rsid w:val="00402164"/>
    <w:rsid w:val="004334BE"/>
    <w:rsid w:val="004A2E7E"/>
    <w:rsid w:val="00522786"/>
    <w:rsid w:val="00573285"/>
    <w:rsid w:val="005B5D8D"/>
    <w:rsid w:val="005D39CF"/>
    <w:rsid w:val="006B06DF"/>
    <w:rsid w:val="006F1A7E"/>
    <w:rsid w:val="006F45CD"/>
    <w:rsid w:val="006F7A7E"/>
    <w:rsid w:val="00735C47"/>
    <w:rsid w:val="007A515D"/>
    <w:rsid w:val="007C1BA6"/>
    <w:rsid w:val="00813451"/>
    <w:rsid w:val="00846070"/>
    <w:rsid w:val="00846A19"/>
    <w:rsid w:val="00856117"/>
    <w:rsid w:val="008A1C11"/>
    <w:rsid w:val="008A590A"/>
    <w:rsid w:val="008C76E2"/>
    <w:rsid w:val="008E4023"/>
    <w:rsid w:val="008F768D"/>
    <w:rsid w:val="00943302"/>
    <w:rsid w:val="009564C8"/>
    <w:rsid w:val="00974523"/>
    <w:rsid w:val="009D1749"/>
    <w:rsid w:val="00A64C39"/>
    <w:rsid w:val="00A9302A"/>
    <w:rsid w:val="00AC777F"/>
    <w:rsid w:val="00B05342"/>
    <w:rsid w:val="00BB6497"/>
    <w:rsid w:val="00BF5177"/>
    <w:rsid w:val="00CA26DC"/>
    <w:rsid w:val="00CA3DCC"/>
    <w:rsid w:val="00CA782B"/>
    <w:rsid w:val="00CC744F"/>
    <w:rsid w:val="00CD4652"/>
    <w:rsid w:val="00CD7D86"/>
    <w:rsid w:val="00CE6D3F"/>
    <w:rsid w:val="00CF0157"/>
    <w:rsid w:val="00D15948"/>
    <w:rsid w:val="00D342B8"/>
    <w:rsid w:val="00D86723"/>
    <w:rsid w:val="00DC6911"/>
    <w:rsid w:val="00DD7B71"/>
    <w:rsid w:val="00DF04E0"/>
    <w:rsid w:val="00E24F93"/>
    <w:rsid w:val="00E36658"/>
    <w:rsid w:val="00F027E3"/>
    <w:rsid w:val="00F06648"/>
    <w:rsid w:val="00F2123D"/>
    <w:rsid w:val="00F43207"/>
    <w:rsid w:val="00F65633"/>
    <w:rsid w:val="00F771F4"/>
    <w:rsid w:val="00FA5CCC"/>
    <w:rsid w:val="00FD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5AEC7E-E47B-3742-836A-DBB79BFF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5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F45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45CD"/>
    <w:rPr>
      <w:szCs w:val="22"/>
    </w:rPr>
  </w:style>
  <w:style w:type="character" w:styleId="a5">
    <w:name w:val="line number"/>
    <w:basedOn w:val="a0"/>
    <w:uiPriority w:val="99"/>
    <w:semiHidden/>
    <w:unhideWhenUsed/>
    <w:rsid w:val="006F45CD"/>
  </w:style>
  <w:style w:type="paragraph" w:styleId="a6">
    <w:name w:val="header"/>
    <w:basedOn w:val="a"/>
    <w:link w:val="a7"/>
    <w:uiPriority w:val="99"/>
    <w:unhideWhenUsed/>
    <w:rsid w:val="001608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608DC"/>
    <w:rPr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241D88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41D8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2</cp:revision>
  <dcterms:created xsi:type="dcterms:W3CDTF">2018-06-10T10:06:00Z</dcterms:created>
  <dcterms:modified xsi:type="dcterms:W3CDTF">2018-11-06T04:39:00Z</dcterms:modified>
</cp:coreProperties>
</file>